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horzAnchor="margin" w:tblpY="720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D2FD4" w:rsidTr="004D7AB1">
        <w:tc>
          <w:tcPr>
            <w:tcW w:w="4148" w:type="dxa"/>
          </w:tcPr>
          <w:p w:rsidR="004D2FD4" w:rsidRDefault="004D2FD4" w:rsidP="004D7AB1">
            <w:pPr>
              <w:jc w:val="center"/>
            </w:pPr>
            <w:r>
              <w:rPr>
                <w:rFonts w:hint="eastAsia"/>
              </w:rPr>
              <w:t>m</w:t>
            </w:r>
            <w:r>
              <w:t>RNA name</w:t>
            </w:r>
          </w:p>
        </w:tc>
        <w:tc>
          <w:tcPr>
            <w:tcW w:w="4148" w:type="dxa"/>
          </w:tcPr>
          <w:p w:rsidR="004D2FD4" w:rsidRDefault="004D2FD4" w:rsidP="004D7AB1">
            <w:pPr>
              <w:jc w:val="center"/>
            </w:pPr>
            <w:r>
              <w:rPr>
                <w:rFonts w:hint="eastAsia"/>
              </w:rPr>
              <w:t>S</w:t>
            </w:r>
            <w:r>
              <w:t>equence 5’ to 3’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42 F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CGGAATATGTACCGACTG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C42 R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GCGGTCGTAATCTGTCA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AM1 F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CCAGACATCTGTGTCC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AM1 R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GGTCTCTATGCCCAACAA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GB1 F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GAGAGCTGAAGACTATCCCA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GB1 R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AAGTCCGAAGTAATCCTCCT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GB3 F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AACCTGCGGATTGGCTTC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GB3 R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ACCTGGTCAGTTAGCGT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4 F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CTACCTCTCGATATGAGC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4 R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TGGGGACTCTCACACTCT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2 F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GAGTTACTTCTATGCCTGA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2 R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TCATCCAGGGGAGGTACAAC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1 F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CTACAGGTCAAGTGGTAGCC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1 R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CTGCATAAGCACATCCTGA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1 F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TTTCCCTCGACACCCGAT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H1 R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CAGGCGTAGACCAAGA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N1B F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ATTGGGGCTCCGGCTAACT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N1B R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CAGGTCGCTTCCTTATTCC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N1A F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GTCCGTCAGAACCCATGC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KN1A R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AGTCGAAGTTCCATCGCTC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 F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AATGGGGAGTGTAAAGAGG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 R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GTCTTGTACTCAGCAAC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6 F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CGTGCAGCCTATAAACCCT</w:t>
            </w:r>
          </w:p>
        </w:tc>
      </w:tr>
      <w:tr w:rsidR="004D2FD4" w:rsidTr="004D7AB1"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6 R</w:t>
            </w:r>
          </w:p>
        </w:tc>
        <w:tc>
          <w:tcPr>
            <w:tcW w:w="4148" w:type="dxa"/>
            <w:vAlign w:val="center"/>
          </w:tcPr>
          <w:p w:rsidR="004D2FD4" w:rsidRDefault="004D2FD4" w:rsidP="004D7A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CGTGTTCACTTTCACCG</w:t>
            </w:r>
          </w:p>
        </w:tc>
      </w:tr>
    </w:tbl>
    <w:p w:rsidR="00584BCD" w:rsidRDefault="00584BCD"/>
    <w:p w:rsidR="004D2FD4" w:rsidRDefault="004D7AB1">
      <w:r>
        <w:t>1</w:t>
      </w:r>
      <w:r>
        <w:rPr>
          <w:rFonts w:hint="eastAsia"/>
        </w:rPr>
        <w:t>、QPCR</w:t>
      </w:r>
      <w:r>
        <w:t xml:space="preserve"> </w:t>
      </w:r>
      <w:r>
        <w:rPr>
          <w:rFonts w:hint="eastAsia"/>
        </w:rPr>
        <w:t>primers</w:t>
      </w:r>
    </w:p>
    <w:p w:rsidR="004D7AB1" w:rsidRDefault="004D7AB1"/>
    <w:p w:rsidR="004D7AB1" w:rsidRDefault="004D7AB1"/>
    <w:p w:rsidR="004D2FD4" w:rsidRDefault="004D7AB1">
      <w:r>
        <w:t>2</w:t>
      </w:r>
      <w:r>
        <w:rPr>
          <w:rFonts w:hint="eastAsia"/>
        </w:rPr>
        <w:t>、</w:t>
      </w:r>
      <w:r w:rsidR="004D2FD4">
        <w:t>Met siRNA sequence</w:t>
      </w:r>
      <w:r w:rsidR="006E7A0D">
        <w:t xml:space="preserve"> 5</w:t>
      </w:r>
      <w:proofErr w:type="gramStart"/>
      <w:r w:rsidR="006E7A0D">
        <w:t>’</w:t>
      </w:r>
      <w:proofErr w:type="gramEnd"/>
      <w:r w:rsidR="006E7A0D">
        <w:t xml:space="preserve"> to 3’</w:t>
      </w:r>
    </w:p>
    <w:p w:rsidR="006E7A0D" w:rsidRDefault="006E7A0D">
      <w:r>
        <w:t>Sense: GGUGUUGUCUCAAUAUCAATT</w:t>
      </w:r>
    </w:p>
    <w:p w:rsidR="006E7A0D" w:rsidRDefault="006E7A0D">
      <w:r>
        <w:t>Anti-sense: UUGAUAUUGAGACAACACCTT</w:t>
      </w:r>
    </w:p>
    <w:p w:rsidR="004D7AB1" w:rsidRDefault="004D7AB1"/>
    <w:p w:rsidR="004D7AB1" w:rsidRDefault="004D7AB1"/>
    <w:p w:rsidR="004D7AB1" w:rsidRDefault="004D7AB1">
      <w:pPr>
        <w:rPr>
          <w:rFonts w:hint="eastAsia"/>
        </w:rPr>
      </w:pPr>
      <w:r>
        <w:rPr>
          <w:rFonts w:hint="eastAsia"/>
        </w:rPr>
        <w:t>3、</w:t>
      </w:r>
      <w:r w:rsidR="00C64730">
        <w:rPr>
          <w:rFonts w:hint="eastAsia"/>
        </w:rPr>
        <w:t>met</w:t>
      </w:r>
      <w:r w:rsidR="00C64730">
        <w:t xml:space="preserve"> </w:t>
      </w:r>
      <w:r w:rsidR="00C64730">
        <w:rPr>
          <w:rFonts w:hint="eastAsia"/>
        </w:rPr>
        <w:t>siRNA</w:t>
      </w:r>
      <w:r w:rsidR="00C64730">
        <w:t xml:space="preserve"> </w:t>
      </w:r>
      <w:r w:rsidR="00C64730">
        <w:rPr>
          <w:rFonts w:hint="eastAsia"/>
        </w:rPr>
        <w:t>electroporation</w:t>
      </w:r>
      <w:r w:rsidR="00C64730">
        <w:t xml:space="preserve"> </w:t>
      </w:r>
    </w:p>
    <w:p w:rsidR="004D2FD4" w:rsidRDefault="00C64730">
      <w:r>
        <w:rPr>
          <w:noProof/>
        </w:rPr>
        <w:lastRenderedPageBreak/>
        <w:drawing>
          <wp:inline distT="0" distB="0" distL="0" distR="0">
            <wp:extent cx="3032760" cy="30556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2760" cy="305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992880" cy="289560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288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75B0" w:rsidRDefault="000D75B0">
      <w:r>
        <w:rPr>
          <w:rFonts w:hint="eastAsia"/>
        </w:rPr>
        <w:t>ELE：electroporation</w:t>
      </w:r>
      <w:r>
        <w:t xml:space="preserve">. IR </w:t>
      </w:r>
      <w:proofErr w:type="spellStart"/>
      <w:r>
        <w:t>exo</w:t>
      </w:r>
      <w:proofErr w:type="spellEnd"/>
      <w:r>
        <w:t xml:space="preserve">: HCC827 </w:t>
      </w:r>
      <w:proofErr w:type="spellStart"/>
      <w:r>
        <w:t>Icotinib</w:t>
      </w:r>
      <w:proofErr w:type="spellEnd"/>
      <w:r>
        <w:t xml:space="preserve"> resistance exosome</w:t>
      </w:r>
    </w:p>
    <w:p w:rsidR="000D75B0" w:rsidRDefault="000D75B0">
      <w:pPr>
        <w:rPr>
          <w:rFonts w:hint="eastAsia"/>
        </w:rPr>
      </w:pPr>
      <w:bookmarkStart w:id="0" w:name="_GoBack"/>
      <w:bookmarkEnd w:id="0"/>
    </w:p>
    <w:sectPr w:rsidR="000D7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FD4"/>
    <w:rsid w:val="000D75B0"/>
    <w:rsid w:val="004D2FD4"/>
    <w:rsid w:val="004D7AB1"/>
    <w:rsid w:val="00584BCD"/>
    <w:rsid w:val="006E7A0D"/>
    <w:rsid w:val="00C64730"/>
    <w:rsid w:val="00E4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7F9B2"/>
  <w15:chartTrackingRefBased/>
  <w15:docId w15:val="{6F56BAA0-8E19-4CAF-B937-E88EE41C9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D2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45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c</dc:creator>
  <cp:keywords/>
  <dc:description/>
  <cp:lastModifiedBy>cyc</cp:lastModifiedBy>
  <cp:revision>2</cp:revision>
  <dcterms:created xsi:type="dcterms:W3CDTF">2019-03-02T06:15:00Z</dcterms:created>
  <dcterms:modified xsi:type="dcterms:W3CDTF">2019-03-05T14:06:00Z</dcterms:modified>
</cp:coreProperties>
</file>